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76018B" w:rsidRDefault="00430E22" w:rsidP="0076018B">
      <w:pPr>
        <w:jc w:val="center"/>
        <w:rPr>
          <w:sz w:val="18"/>
          <w:szCs w:val="18"/>
        </w:rPr>
      </w:pPr>
      <w:bookmarkStart w:id="0" w:name="_GoBack"/>
      <w:bookmarkEnd w:id="0"/>
    </w:p>
    <w:tbl>
      <w:tblPr>
        <w:tblW w:w="66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0"/>
        <w:gridCol w:w="1220"/>
        <w:gridCol w:w="2500"/>
        <w:gridCol w:w="1640"/>
      </w:tblGrid>
      <w:tr w:rsidR="00822B05" w:rsidRPr="00822B05" w:rsidTr="00822B05">
        <w:trPr>
          <w:trHeight w:val="300"/>
          <w:jc w:val="center"/>
        </w:trPr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cTFs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cTPSs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rrelation coefficient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_ value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2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3529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46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87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264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49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26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03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994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17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52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03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994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866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786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335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38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1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78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WRKY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283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10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3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17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756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9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2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2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833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618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4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7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6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7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335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38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88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3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ERF7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453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078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8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19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20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87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93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519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394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5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19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20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17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801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7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845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62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19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205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011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5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443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08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8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20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7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08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714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08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17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801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1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0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36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7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011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MYB5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33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0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cMYB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88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17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453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876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009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85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540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8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9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89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852</w:t>
            </w:r>
          </w:p>
        </w:tc>
      </w:tr>
      <w:tr w:rsidR="00822B05" w:rsidRPr="00822B05" w:rsidTr="00822B05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ZIP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66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822B05" w:rsidRPr="00822B05" w:rsidRDefault="00822B05" w:rsidP="0082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B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261</w:t>
            </w:r>
          </w:p>
        </w:tc>
      </w:tr>
    </w:tbl>
    <w:p w:rsidR="00822B05" w:rsidRDefault="00822B05"/>
    <w:sectPr w:rsidR="00822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E22" w:rsidRDefault="00430E22" w:rsidP="00822B05">
      <w:r>
        <w:separator/>
      </w:r>
    </w:p>
  </w:endnote>
  <w:endnote w:type="continuationSeparator" w:id="0">
    <w:p w:rsidR="00430E22" w:rsidRDefault="00430E22" w:rsidP="00822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E22" w:rsidRDefault="00430E22" w:rsidP="00822B05">
      <w:r>
        <w:separator/>
      </w:r>
    </w:p>
  </w:footnote>
  <w:footnote w:type="continuationSeparator" w:id="0">
    <w:p w:rsidR="00430E22" w:rsidRDefault="00430E22" w:rsidP="00822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7E"/>
    <w:rsid w:val="0024445C"/>
    <w:rsid w:val="002C307E"/>
    <w:rsid w:val="002C70FF"/>
    <w:rsid w:val="00355B07"/>
    <w:rsid w:val="00430E22"/>
    <w:rsid w:val="0076018B"/>
    <w:rsid w:val="00822B05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8EB755-C343-4DEA-929D-38448C4E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1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55:00Z</dcterms:created>
  <dcterms:modified xsi:type="dcterms:W3CDTF">2020-06-24T14:08:00Z</dcterms:modified>
</cp:coreProperties>
</file>